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788929"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Relationship between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HEI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tential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mediators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with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MASLD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different models.</w:t>
      </w:r>
    </w:p>
    <w:tbl>
      <w:tblPr>
        <w:tblStyle w:val="4"/>
        <w:tblpPr w:leftFromText="180" w:rightFromText="180" w:vertAnchor="text" w:horzAnchor="page" w:tblpX="682" w:tblpY="47"/>
        <w:tblOverlap w:val="never"/>
        <w:tblW w:w="111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336"/>
        <w:gridCol w:w="2809"/>
        <w:gridCol w:w="2700"/>
        <w:gridCol w:w="2782"/>
      </w:tblGrid>
      <w:tr w14:paraId="1CA1B8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825" w:type="dxa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2153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28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44C7C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nadjusted model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67E83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djust 1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9C2F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djust 2</w:t>
            </w:r>
          </w:p>
        </w:tc>
      </w:tr>
      <w:tr w14:paraId="64172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25" w:type="dxa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FD6403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9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F6ED08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404040"/>
                <w:kern w:val="0"/>
                <w:sz w:val="24"/>
                <w:lang w:bidi="ar"/>
              </w:rPr>
              <w:t xml:space="preserve">Odds ratio (95% CI) associated with </w:t>
            </w: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4"/>
                <w:lang w:val="en-US" w:eastAsia="zh-CN" w:bidi="ar"/>
              </w:rPr>
              <w:t>MASLD</w:t>
            </w:r>
          </w:p>
        </w:tc>
      </w:tr>
      <w:tr w14:paraId="28AB5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FAF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1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ECF54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HEI</w:t>
            </w:r>
          </w:p>
        </w:tc>
        <w:tc>
          <w:tcPr>
            <w:tcW w:w="28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B3FF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1.01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; 0.39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B9EB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98, 1.0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0.04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DD21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9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</w:tr>
      <w:tr w14:paraId="2BE11D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550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C5E8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METS-IR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827EF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7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(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1.5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1032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(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, 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0BBE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, 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</w:tr>
      <w:tr w14:paraId="51FA0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7148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C5B44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HEI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CB23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0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0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F52C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8, 0.99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6A6EB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0.03</w:t>
            </w:r>
          </w:p>
        </w:tc>
      </w:tr>
      <w:tr w14:paraId="3203B0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22B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5577A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HOMA-IR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93D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2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DB35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.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, 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8201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4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.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</w:tr>
      <w:tr w14:paraId="07ED5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DB5B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807F7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HEI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7F3C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9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BC83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7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8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ACB0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7, 0.99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</w:tr>
      <w:tr w14:paraId="632CC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101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54279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SII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C7F3E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1.0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0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FA64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1.0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0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8121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1.00, 1.0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; 0.07</w:t>
            </w:r>
          </w:p>
        </w:tc>
      </w:tr>
      <w:tr w14:paraId="60BCB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5ED8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0F118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HEI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48C1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9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C99F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7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8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16FE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7, 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&lt; 0.001</w:t>
            </w:r>
          </w:p>
        </w:tc>
      </w:tr>
      <w:tr w14:paraId="339BC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6C3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5EACD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SIRI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B3C8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B93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0.00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830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0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, 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; 0.17</w:t>
            </w:r>
          </w:p>
        </w:tc>
      </w:tr>
      <w:tr w14:paraId="540CB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82DF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EEA27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HEI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D833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)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&lt; 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7410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(0.98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0.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99FC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highlight w:val="none"/>
                <w:lang w:val="en-US" w:eastAsia="zh-CN" w:bidi="ar"/>
              </w:rPr>
              <w:t>0.07</w:t>
            </w:r>
          </w:p>
        </w:tc>
      </w:tr>
      <w:tr w14:paraId="490A6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DDF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B35DE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BRI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3F7F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&lt; 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8131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6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, 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B32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8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4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, 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9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</w:tr>
      <w:tr w14:paraId="1CBA43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634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A23E7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HEI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F5C9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28F3B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7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8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257C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7, 0.99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</w:tr>
      <w:tr w14:paraId="555DC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501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135B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ABSI*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34D6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7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52B3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4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25B0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2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, 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&lt; 0.001</w:t>
            </w:r>
          </w:p>
        </w:tc>
      </w:tr>
      <w:tr w14:paraId="2DD78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2407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DB11F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HEI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9898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9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3FCA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7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8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4F56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, 0.99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</w:tr>
      <w:tr w14:paraId="58B37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C0CA9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147E3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GGT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3223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&lt; 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32E6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1.0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1611C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, 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</w:tr>
      <w:tr w14:paraId="4EBDA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43355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26A67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HEI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C87F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9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2651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7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8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2C8B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7, 0.98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</w:tr>
      <w:tr w14:paraId="62714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C76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602CB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Bilirubin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748C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7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0.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0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6337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5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4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A1E37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70, 1.66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; 0.72</w:t>
            </w:r>
          </w:p>
        </w:tc>
      </w:tr>
      <w:tr w14:paraId="6DE64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C7CE4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A7BA8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HEI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C215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9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EA65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7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8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8B33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(0.97, 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</w:tr>
      <w:tr w14:paraId="0846A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ACEC164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CD00502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Uric acid</w:t>
            </w:r>
          </w:p>
        </w:tc>
        <w:tc>
          <w:tcPr>
            <w:tcW w:w="28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ECE6E1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1.6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1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9C7785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1.6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6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27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FD2BE1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0.9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 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0.74</w:t>
            </w:r>
          </w:p>
        </w:tc>
      </w:tr>
    </w:tbl>
    <w:p w14:paraId="1220D12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Unadjusted model: non-adjusted model.</w:t>
      </w:r>
    </w:p>
    <w:p w14:paraId="334E013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djust 1: Adjust for age, sex, race.</w:t>
      </w:r>
      <w:bookmarkStart w:id="0" w:name="_GoBack"/>
      <w:bookmarkEnd w:id="0"/>
    </w:p>
    <w:p w14:paraId="18AC640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djust 2: Adjust for age, sex, race, body mass index, poverty income ratio, education levels, marital status, smoking status, alcohol consumption, hyperlipidemia, hypertension, diabetes mellitus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riglyceride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high density lipoprotein and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A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otal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T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 w14:paraId="302B6C06">
      <w:pPr>
        <w:spacing w:line="240" w:lineRule="auto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bbreviation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HEI,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instrText xml:space="preserve"> HYPERLINK "https://www.sciencedirect.com/science/article/pii/S2405457723001377" </w:instrTex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healthy eating index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; METS-IR,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instrText xml:space="preserve"> HYPERLINK "https://link.springer.com/article/10.1186/s12933-024-02334-8" </w:instrTex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tabolic score for insulin resistance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HOMA-IR, homeostatic model assessment of insulin resistance; SII, systemic immune-inflammation index; SIRI, systemic inflammation response index; BRI,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body roundness index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ABSI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fldChar w:fldCharType="begin"/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instrText xml:space="preserve"> HYPERLINK "https://onlinelibrary.wiley.com/doi/abs/10.1002/pros.24698" </w:instrTex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fldChar w:fldCharType="separate"/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a body shape index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; GGT, serum gamma- glutamyltransferase;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CI, confidence interv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.</w:t>
      </w:r>
    </w:p>
    <w:p w14:paraId="5D602932">
      <w:pPr>
        <w:spacing w:line="240" w:lineRule="auto"/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* To address the extreme OR values observed during the initial analysis, we scaled the ABSI values by multiplying them by 100. This transformation ensured that the variable was within a more interpretable and computationally stable range, without affecting the underlying associations. After this adjustment, the logistic regression model yielded reasonable and reliable OR estimates.</w:t>
      </w:r>
    </w:p>
    <w:p w14:paraId="1B84C6D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QzZDlmYWIwYjMxOGQwYTIzNzEwMjQwMjM1N2RmZGQifQ=="/>
  </w:docVars>
  <w:rsids>
    <w:rsidRoot w:val="351D69DB"/>
    <w:rsid w:val="0027509B"/>
    <w:rsid w:val="002C508C"/>
    <w:rsid w:val="00370D0B"/>
    <w:rsid w:val="0040674A"/>
    <w:rsid w:val="004B3751"/>
    <w:rsid w:val="004C392F"/>
    <w:rsid w:val="004F1DA5"/>
    <w:rsid w:val="00522432"/>
    <w:rsid w:val="005230C0"/>
    <w:rsid w:val="00532D09"/>
    <w:rsid w:val="00537E2C"/>
    <w:rsid w:val="00610DD5"/>
    <w:rsid w:val="00634AB0"/>
    <w:rsid w:val="006E57F5"/>
    <w:rsid w:val="00784E5A"/>
    <w:rsid w:val="007977A4"/>
    <w:rsid w:val="008950DD"/>
    <w:rsid w:val="00966DFC"/>
    <w:rsid w:val="009C0AC2"/>
    <w:rsid w:val="00AB54EE"/>
    <w:rsid w:val="00B30BA0"/>
    <w:rsid w:val="00B42EDE"/>
    <w:rsid w:val="00BC7230"/>
    <w:rsid w:val="00C06BD9"/>
    <w:rsid w:val="00C17CD5"/>
    <w:rsid w:val="00D14145"/>
    <w:rsid w:val="00D426F4"/>
    <w:rsid w:val="00D86CE6"/>
    <w:rsid w:val="047E4A22"/>
    <w:rsid w:val="21363FA1"/>
    <w:rsid w:val="225A6B37"/>
    <w:rsid w:val="239751E4"/>
    <w:rsid w:val="27AD5238"/>
    <w:rsid w:val="2D267211"/>
    <w:rsid w:val="31851D73"/>
    <w:rsid w:val="351D69DB"/>
    <w:rsid w:val="378D5E74"/>
    <w:rsid w:val="4A3C0B74"/>
    <w:rsid w:val="53712A3F"/>
    <w:rsid w:val="74F3384C"/>
    <w:rsid w:val="7AC1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5</Words>
  <Characters>2401</Characters>
  <Lines>10</Lines>
  <Paragraphs>3</Paragraphs>
  <TotalTime>9</TotalTime>
  <ScaleCrop>false</ScaleCrop>
  <LinksUpToDate>false</LinksUpToDate>
  <CharactersWithSpaces>277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8:37:00Z</dcterms:created>
  <dc:creator>11111111111</dc:creator>
  <cp:lastModifiedBy>11111111111</cp:lastModifiedBy>
  <dcterms:modified xsi:type="dcterms:W3CDTF">2025-02-13T15:31:4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4CC2917A7874978943E94C0B5CB0C8B_11</vt:lpwstr>
  </property>
  <property fmtid="{D5CDD505-2E9C-101B-9397-08002B2CF9AE}" pid="4" name="KSOTemplateDocerSaveRecord">
    <vt:lpwstr>eyJoZGlkIjoiNDQzZDlmYWIwYjMxOGQwYTIzNzEwMjQwMjM1N2RmZGQiLCJ1c2VySWQiOiIyNDQ4NDA2MDUifQ==</vt:lpwstr>
  </property>
</Properties>
</file>